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6437C6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upplementary Table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1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 The situation of 33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TA-TMA patients meeting different diagnostic criteria</w:t>
      </w:r>
    </w:p>
    <w:tbl>
      <w:tblPr>
        <w:tblStyle w:val="2"/>
        <w:tblW w:w="7975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630"/>
        <w:gridCol w:w="1400"/>
        <w:gridCol w:w="2180"/>
        <w:gridCol w:w="1478"/>
      </w:tblGrid>
      <w:tr w14:paraId="04F767D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tcBorders>
              <w:bottom w:val="single" w:color="008000" w:sz="6" w:space="0"/>
            </w:tcBorders>
            <w:shd w:val="clear" w:color="auto" w:fill="auto"/>
            <w:noWrap w:val="0"/>
            <w:vAlign w:val="top"/>
          </w:tcPr>
          <w:p w14:paraId="323E1B3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Patients </w:t>
            </w:r>
          </w:p>
        </w:tc>
        <w:tc>
          <w:tcPr>
            <w:tcW w:w="1630" w:type="dxa"/>
            <w:tcBorders>
              <w:bottom w:val="single" w:color="008000" w:sz="6" w:space="0"/>
            </w:tcBorders>
            <w:shd w:val="clear" w:color="auto" w:fill="auto"/>
            <w:noWrap w:val="0"/>
            <w:vAlign w:val="top"/>
          </w:tcPr>
          <w:p w14:paraId="3E3B7C9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BMT-CTN criteria</w:t>
            </w:r>
          </w:p>
        </w:tc>
        <w:tc>
          <w:tcPr>
            <w:tcW w:w="1400" w:type="dxa"/>
            <w:tcBorders>
              <w:bottom w:val="single" w:color="008000" w:sz="6" w:space="0"/>
            </w:tcBorders>
            <w:shd w:val="clear" w:color="auto" w:fill="auto"/>
            <w:noWrap w:val="0"/>
            <w:vAlign w:val="top"/>
          </w:tcPr>
          <w:p w14:paraId="142F7F6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O-TMA criteria</w:t>
            </w:r>
          </w:p>
        </w:tc>
        <w:tc>
          <w:tcPr>
            <w:tcW w:w="2180" w:type="dxa"/>
            <w:tcBorders>
              <w:bottom w:val="single" w:color="008000" w:sz="6" w:space="0"/>
            </w:tcBorders>
            <w:shd w:val="clear" w:color="auto" w:fill="auto"/>
            <w:noWrap w:val="0"/>
            <w:vAlign w:val="top"/>
          </w:tcPr>
          <w:p w14:paraId="47E1787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robable-TA-TMA criteria</w:t>
            </w:r>
          </w:p>
        </w:tc>
        <w:tc>
          <w:tcPr>
            <w:tcW w:w="1478" w:type="dxa"/>
            <w:tcBorders>
              <w:bottom w:val="single" w:color="008000" w:sz="6" w:space="0"/>
            </w:tcBorders>
            <w:shd w:val="clear" w:color="auto" w:fill="auto"/>
            <w:noWrap w:val="0"/>
            <w:vAlign w:val="top"/>
          </w:tcPr>
          <w:p w14:paraId="0181084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Jodele criteria </w:t>
            </w:r>
          </w:p>
        </w:tc>
      </w:tr>
      <w:tr w14:paraId="7E847ED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68AE759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1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089C1CA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182BE09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79E7571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02D14B9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2AF25EA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7C3C012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2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3579504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4FEFE65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5E34398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0BC9604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robable</w:t>
            </w:r>
          </w:p>
        </w:tc>
      </w:tr>
      <w:tr w14:paraId="356F226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27D6584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3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058B9BF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459F3D9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461E8C0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2FB44F0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7189641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4924CE6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4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706C3BB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3B49687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0A615F4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0507BDB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057F566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3F6B10C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5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7921D7B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798D43B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4D0E7A5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1F62206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5487795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3632244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6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1425A60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409F604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7D037C0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1B08FC6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6338CDD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1D47F51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7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1C5077C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0977A30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5D101F9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238AD2B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</w:tr>
      <w:tr w14:paraId="08ABFA3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136CB38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8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1215A34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1385D6D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769A97C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478B11B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0D04EA5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1A5DB9E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9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4CCA4F3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1486A80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6D52730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6C750B9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417FA80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787616E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10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6A7D7A4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6509E04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1A8CE3D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2504038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214586D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5B7A47B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11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64F2F50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530DC80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6666F2D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63D315E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1DC8F33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14096B1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12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6D60F01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7DD4EF5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7B5F2E2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5A44BAB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73ED01F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00C837A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13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1E7C407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52AF38B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3E928E5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0F62535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771E5AC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25703A8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14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26C4641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5EF5894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1F39EAA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330C54D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robable</w:t>
            </w:r>
          </w:p>
        </w:tc>
      </w:tr>
      <w:tr w14:paraId="3CC855C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50576EE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15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1E57BDC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2DEC03D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3C36D43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2D1DA39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4A558CE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36F63A1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16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5486309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0B4597F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4417D3A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641A65B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1691AAF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0BDCFB9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17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466832C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1B40925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7401BE9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7198034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6706DB4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154099F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18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3286524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13790F6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030FD2E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1C5F978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2DE5F39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3732C1C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19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1381FC3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25F6A66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5DF58D8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4783FAF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1ED34F4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18F507E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20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1485596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0D9402D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28A2847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189C4C6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1ED36D9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2EA6EF3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21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4C444AD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2EF6CF0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4082685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4FDFEDD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7064FCC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2229579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22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6E85C03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553AF35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7B1D4AC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0EF5FE3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7CC3D92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7733691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23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3E630BC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0C91330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70A331D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0BED923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609A408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2DE5C82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24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61D3E14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2EF5A34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65331FF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61EA1BE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01A450F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70FF3B6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25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5F93D0C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3AC2413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619E90D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0AC076A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3DEFC59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20474D5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26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69AB6D5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1F449C6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222D59B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1AD3255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2E5FAB0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6D1E34A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27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180B289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733F7C8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5E42F4B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0B42F54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64FAFEE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2F3AEAB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28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36F8E87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3689AE1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6B50F26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48D192D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488FE0B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2B89F83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29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0FEC5EB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719E2D7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0D2D0E3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29B8D4E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0B0F251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46D6A9A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30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768EF6B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4066464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6C6AA21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2BBEF30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001BD83A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7F84BB2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31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1EA5778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0B0C0AC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2A0F83F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1AD97BE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</w:tr>
      <w:tr w14:paraId="35334BE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0DFF923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32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5965C6F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59C8379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623EF3E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5A25274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</w:tr>
      <w:tr w14:paraId="163B8DF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7EE7D9B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33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1757811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64DE906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72BEF8E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6C11E53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robable</w:t>
            </w:r>
          </w:p>
        </w:tc>
      </w:tr>
      <w:tr w14:paraId="0A5EFB7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shd w:val="clear" w:color="auto" w:fill="auto"/>
            <w:noWrap w:val="0"/>
            <w:vAlign w:val="top"/>
          </w:tcPr>
          <w:p w14:paraId="708892D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In total (n, %)</w:t>
            </w:r>
          </w:p>
        </w:tc>
        <w:tc>
          <w:tcPr>
            <w:tcW w:w="1630" w:type="dxa"/>
            <w:shd w:val="clear" w:color="auto" w:fill="auto"/>
            <w:noWrap w:val="0"/>
            <w:vAlign w:val="top"/>
          </w:tcPr>
          <w:p w14:paraId="1EDD0EB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5 (15.2%)</w:t>
            </w:r>
          </w:p>
        </w:tc>
        <w:tc>
          <w:tcPr>
            <w:tcW w:w="1400" w:type="dxa"/>
            <w:shd w:val="clear" w:color="auto" w:fill="auto"/>
            <w:noWrap w:val="0"/>
            <w:vAlign w:val="top"/>
          </w:tcPr>
          <w:p w14:paraId="7B347B1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33 (100%)</w:t>
            </w:r>
          </w:p>
        </w:tc>
        <w:tc>
          <w:tcPr>
            <w:tcW w:w="2180" w:type="dxa"/>
            <w:shd w:val="clear" w:color="auto" w:fill="auto"/>
            <w:noWrap w:val="0"/>
            <w:vAlign w:val="top"/>
          </w:tcPr>
          <w:p w14:paraId="1B4D0FD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color="auto" w:fill="FFFFFF"/>
              </w:rPr>
              <w:t>31 (93.9%)</w:t>
            </w:r>
          </w:p>
        </w:tc>
        <w:tc>
          <w:tcPr>
            <w:tcW w:w="1478" w:type="dxa"/>
            <w:shd w:val="clear" w:color="auto" w:fill="auto"/>
            <w:noWrap w:val="0"/>
            <w:vAlign w:val="top"/>
          </w:tcPr>
          <w:p w14:paraId="2F2831E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3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%)</w:t>
            </w:r>
          </w:p>
        </w:tc>
      </w:tr>
    </w:tbl>
    <w:p w14:paraId="1519E071"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196FC3"/>
    <w:rsid w:val="169F696F"/>
    <w:rsid w:val="52714662"/>
    <w:rsid w:val="61AB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841</Characters>
  <Lines>0</Lines>
  <Paragraphs>0</Paragraphs>
  <TotalTime>0</TotalTime>
  <ScaleCrop>false</ScaleCrop>
  <LinksUpToDate>false</LinksUpToDate>
  <CharactersWithSpaces>89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06:03:00Z</dcterms:created>
  <dc:creator>64290</dc:creator>
  <cp:lastModifiedBy>Dr. Li</cp:lastModifiedBy>
  <dcterms:modified xsi:type="dcterms:W3CDTF">2025-11-17T04:44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DAzMTI1YzYwY2JhZDA3YTM0MmE1NzJkNDkyM2RjZDAiLCJ1c2VySWQiOiIxNTkwOTE0NDYxIn0=</vt:lpwstr>
  </property>
  <property fmtid="{D5CDD505-2E9C-101B-9397-08002B2CF9AE}" pid="4" name="ICV">
    <vt:lpwstr>16DD6BE531F5431489526510609D40F5_13</vt:lpwstr>
  </property>
</Properties>
</file>